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D811F" w14:textId="27C1672B" w:rsidR="007B0B66" w:rsidRPr="00DE726C" w:rsidRDefault="007B0B66" w:rsidP="007B0B66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DE726C">
        <w:rPr>
          <w:rFonts w:ascii="Times New Roman" w:hAnsi="Times New Roman" w:hint="eastAsia"/>
          <w:b/>
          <w:kern w:val="0"/>
          <w:sz w:val="24"/>
          <w:szCs w:val="24"/>
        </w:rPr>
        <w:t>Supplementary Table S</w:t>
      </w:r>
      <w:r w:rsidR="005A6F58">
        <w:rPr>
          <w:rFonts w:ascii="Times New Roman" w:hAnsi="Times New Roman"/>
          <w:b/>
          <w:kern w:val="0"/>
          <w:sz w:val="24"/>
          <w:szCs w:val="24"/>
        </w:rPr>
        <w:t>1</w:t>
      </w:r>
      <w:bookmarkStart w:id="0" w:name="_GoBack"/>
      <w:bookmarkEnd w:id="0"/>
      <w:r w:rsidRPr="00DE726C">
        <w:rPr>
          <w:rFonts w:ascii="Times New Roman" w:hAnsi="Times New Roman"/>
          <w:color w:val="000000"/>
          <w:kern w:val="0"/>
          <w:sz w:val="24"/>
          <w:szCs w:val="24"/>
        </w:rPr>
        <w:t xml:space="preserve">: </w:t>
      </w:r>
      <w:r w:rsidRPr="00DE726C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DE726C">
        <w:rPr>
          <w:rFonts w:ascii="Times New Roman" w:hAnsi="Times New Roman"/>
          <w:color w:val="000000"/>
          <w:kern w:val="0"/>
          <w:sz w:val="24"/>
          <w:szCs w:val="24"/>
        </w:rPr>
        <w:t xml:space="preserve">rimers used in </w:t>
      </w:r>
      <w:proofErr w:type="spellStart"/>
      <w:r w:rsidRPr="00DE726C">
        <w:rPr>
          <w:rFonts w:ascii="Times New Roman" w:hAnsi="Times New Roman" w:hint="eastAsia"/>
          <w:color w:val="000000"/>
          <w:kern w:val="0"/>
          <w:sz w:val="24"/>
          <w:szCs w:val="24"/>
        </w:rPr>
        <w:t>qRT</w:t>
      </w:r>
      <w:proofErr w:type="spellEnd"/>
      <w:r w:rsidRPr="00DE726C">
        <w:rPr>
          <w:rFonts w:ascii="Times New Roman" w:hAnsi="Times New Roman" w:hint="eastAsia"/>
          <w:color w:val="000000"/>
          <w:kern w:val="0"/>
          <w:sz w:val="24"/>
          <w:szCs w:val="24"/>
        </w:rPr>
        <w:t>-</w:t>
      </w:r>
      <w:r w:rsidRPr="00DE726C">
        <w:rPr>
          <w:rFonts w:ascii="Times New Roman" w:hAnsi="Times New Roman"/>
          <w:color w:val="000000"/>
          <w:kern w:val="0"/>
          <w:sz w:val="24"/>
          <w:szCs w:val="24"/>
        </w:rPr>
        <w:t>PCR</w:t>
      </w:r>
      <w:r w:rsidRPr="00DE726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DE726C">
        <w:rPr>
          <w:rFonts w:ascii="Times New Roman" w:hAnsi="Times New Roman"/>
          <w:color w:val="000000"/>
          <w:kern w:val="0"/>
          <w:sz w:val="24"/>
          <w:szCs w:val="24"/>
        </w:rPr>
        <w:t>experimen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143"/>
        <w:gridCol w:w="3428"/>
      </w:tblGrid>
      <w:tr w:rsidR="007B0B66" w:rsidRPr="006E446A" w14:paraId="0E4C8162" w14:textId="77777777" w:rsidTr="005B67D5">
        <w:trPr>
          <w:trHeight w:val="315"/>
        </w:trPr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4DCA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DE726C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obe_Set_ID</w:t>
            </w:r>
            <w:proofErr w:type="spellEnd"/>
            <w:r w:rsidRPr="00DE726C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1BD2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E726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20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0E2B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E726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 primer (5'-3')</w:t>
            </w:r>
          </w:p>
        </w:tc>
      </w:tr>
      <w:tr w:rsidR="007B0B66" w:rsidRPr="006E446A" w14:paraId="094CBD61" w14:textId="77777777" w:rsidTr="005B67D5">
        <w:trPr>
          <w:trHeight w:val="315"/>
        </w:trPr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4673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 xml:space="preserve">Ta.25219.1.A1_at </w:t>
            </w:r>
          </w:p>
        </w:tc>
        <w:tc>
          <w:tcPr>
            <w:tcW w:w="1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65F1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CCGTGGGAGGATTTCG</w:t>
            </w:r>
          </w:p>
        </w:tc>
        <w:tc>
          <w:tcPr>
            <w:tcW w:w="20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C949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TGCCGTTCTGTTTGTTTC</w:t>
            </w:r>
          </w:p>
        </w:tc>
      </w:tr>
      <w:tr w:rsidR="007B0B66" w:rsidRPr="006E446A" w14:paraId="222DB440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6009ED21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113.1.S1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77DB0259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CAGGACAAACCATACAG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27F5F7BC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TCCATAGAGCATGACCA</w:t>
            </w:r>
          </w:p>
        </w:tc>
      </w:tr>
      <w:tr w:rsidR="007B0B66" w:rsidRPr="006E446A" w14:paraId="7A335DCD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4E68C3A1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 xml:space="preserve">Ta.92.1.S1_s_at 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2425E32A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ACCCTGACCGGCGTGTA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C887668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AACTGCCAATGGAACTGC</w:t>
            </w:r>
          </w:p>
        </w:tc>
      </w:tr>
      <w:tr w:rsidR="007B0B66" w:rsidRPr="006E446A" w14:paraId="681431FD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1FA28280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593.2.S1_x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38753A3F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GCGTGCTACTTCATCTA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04486340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GACCAGCAACAACGAAATG</w:t>
            </w:r>
          </w:p>
        </w:tc>
      </w:tr>
      <w:tr w:rsidR="007B0B66" w:rsidRPr="006E446A" w14:paraId="539F220F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69CEA966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6556.1.S1_x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38459CE0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AATCCTACAAGGACAGCAC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61A009A6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GTCCAGAGGGTCAAGTTATC</w:t>
            </w:r>
          </w:p>
        </w:tc>
      </w:tr>
      <w:tr w:rsidR="007B0B66" w:rsidRPr="006E446A" w14:paraId="5DB288DB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1AEA83DA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30726.1.S1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31D0F2FA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TCGGTTGCTTGATGTAGTAG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38061DD0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GCATTATAAATTTTGGG</w:t>
            </w:r>
          </w:p>
        </w:tc>
      </w:tr>
      <w:tr w:rsidR="007B0B66" w:rsidRPr="006E446A" w14:paraId="3447C07C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253920A9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30668.1.S1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1BA6CAD7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ATGATCCCTATTTGTGAG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68C04C9B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CACGCTTGTTAACGCTTG</w:t>
            </w:r>
          </w:p>
        </w:tc>
      </w:tr>
      <w:tr w:rsidR="007B0B66" w:rsidRPr="006E446A" w14:paraId="7371CE29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3FB01749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22338.2.S1_a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617A14DF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AGAGAACGTCTGTCATCTG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237FA88C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TTCTCCTCTTACTCAGAGTCT</w:t>
            </w:r>
          </w:p>
        </w:tc>
      </w:tr>
      <w:tr w:rsidR="007B0B66" w:rsidRPr="006E446A" w14:paraId="62152C1E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6FFEE9C9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9143.1.S1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215BBDA1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GATTTCCATGTTCCAGTG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57869BD5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TTCTGGACGTAGCAAAAC</w:t>
            </w:r>
          </w:p>
        </w:tc>
      </w:tr>
      <w:tr w:rsidR="007B0B66" w:rsidRPr="006E446A" w14:paraId="5418B733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614A70C2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1207.1.S1_s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7FD4B7F6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TTGTTGCTTACGGGAGGA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1EA25161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TAGAAAGTGTTGCGGTCAT</w:t>
            </w:r>
          </w:p>
        </w:tc>
      </w:tr>
      <w:tr w:rsidR="007B0B66" w:rsidRPr="006E446A" w14:paraId="1836EC86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53390BDF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3305.2.S1_a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4E895CE0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GGATGCCAAGATGTT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06BCE8AD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TCAGCTTGACGACGGACT</w:t>
            </w:r>
          </w:p>
        </w:tc>
      </w:tr>
      <w:tr w:rsidR="007B0B66" w:rsidRPr="006E446A" w14:paraId="6BB07C1F" w14:textId="77777777" w:rsidTr="005B67D5">
        <w:trPr>
          <w:trHeight w:val="31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0E1C8296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kern w:val="0"/>
                <w:sz w:val="18"/>
                <w:szCs w:val="18"/>
              </w:rPr>
              <w:t>Ta.4969.1.S1_x_at</w:t>
            </w:r>
          </w:p>
        </w:tc>
        <w:tc>
          <w:tcPr>
            <w:tcW w:w="1844" w:type="pct"/>
            <w:shd w:val="clear" w:color="auto" w:fill="auto"/>
            <w:noWrap/>
            <w:vAlign w:val="center"/>
            <w:hideMark/>
          </w:tcPr>
          <w:p w14:paraId="76CA66EA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CACCTCAAGAACACCTCC</w:t>
            </w:r>
          </w:p>
        </w:tc>
        <w:tc>
          <w:tcPr>
            <w:tcW w:w="2011" w:type="pct"/>
            <w:shd w:val="clear" w:color="auto" w:fill="auto"/>
            <w:noWrap/>
            <w:vAlign w:val="center"/>
            <w:hideMark/>
          </w:tcPr>
          <w:p w14:paraId="4DDB2893" w14:textId="77777777" w:rsidR="007B0B66" w:rsidRPr="00DE726C" w:rsidRDefault="007B0B66" w:rsidP="005B67D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72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CGAAGCGCAATACTAC</w:t>
            </w:r>
          </w:p>
        </w:tc>
      </w:tr>
    </w:tbl>
    <w:p w14:paraId="6C96A09A" w14:textId="77777777" w:rsidR="006B5F85" w:rsidRDefault="006B5F85"/>
    <w:sectPr w:rsidR="006B5F85" w:rsidSect="006B5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B66"/>
    <w:rsid w:val="00140007"/>
    <w:rsid w:val="005A6F58"/>
    <w:rsid w:val="006B5F85"/>
    <w:rsid w:val="007B0B66"/>
    <w:rsid w:val="009D319D"/>
    <w:rsid w:val="00A80A7A"/>
    <w:rsid w:val="00AD145E"/>
    <w:rsid w:val="00BD13E8"/>
    <w:rsid w:val="00BF305B"/>
    <w:rsid w:val="00DE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6CBA"/>
  <w15:docId w15:val="{9ABDE2FB-882F-4EA1-9D3A-BA3178ED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B6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BF305B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305B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BF305B"/>
    <w:pPr>
      <w:ind w:firstLineChars="200" w:firstLine="420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>Microsoft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lena Radomska</cp:lastModifiedBy>
  <cp:revision>2</cp:revision>
  <dcterms:created xsi:type="dcterms:W3CDTF">2018-06-29T03:46:00Z</dcterms:created>
  <dcterms:modified xsi:type="dcterms:W3CDTF">2018-11-21T11:09:00Z</dcterms:modified>
</cp:coreProperties>
</file>